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1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Table. Univariate analysis of factors associated with poor knowledge, attitudes, and practices related to COVID-19 among workers in China, February 2-February 7, 2020.</w:t>
      </w:r>
    </w:p>
    <w:tbl>
      <w:tblPr>
        <w:tblW w:w="129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0"/>
        <w:gridCol w:w="1132"/>
        <w:gridCol w:w="1134"/>
        <w:gridCol w:w="907"/>
        <w:gridCol w:w="1134"/>
        <w:gridCol w:w="1134"/>
        <w:gridCol w:w="907"/>
        <w:gridCol w:w="1134"/>
        <w:gridCol w:w="1134"/>
        <w:gridCol w:w="909"/>
      </w:tblGrid>
      <w:tr>
        <w:trPr>
          <w:trHeight w:val="510" w:hRule="atLeast"/>
        </w:trPr>
        <w:tc>
          <w:tcPr>
            <w:tcW w:w="340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2266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Knowledge</w:t>
            </w:r>
          </w:p>
        </w:tc>
        <w:tc>
          <w:tcPr>
            <w:tcW w:w="90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1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Attitudes</w:t>
            </w:r>
          </w:p>
        </w:tc>
        <w:tc>
          <w:tcPr>
            <w:tcW w:w="90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actices</w:t>
            </w:r>
          </w:p>
        </w:tc>
        <w:tc>
          <w:tcPr>
            <w:tcW w:w="90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>
          <w:trHeight w:val="510" w:hRule="atLeast"/>
        </w:trPr>
        <w:tc>
          <w:tcPr>
            <w:tcW w:w="340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Goo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Poor</w:t>
            </w:r>
          </w:p>
        </w:tc>
        <w:tc>
          <w:tcPr>
            <w:tcW w:w="90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Goo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Poor</w:t>
            </w:r>
          </w:p>
        </w:tc>
        <w:tc>
          <w:tcPr>
            <w:tcW w:w="90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Goo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Poor</w:t>
            </w:r>
          </w:p>
        </w:tc>
        <w:tc>
          <w:tcPr>
            <w:tcW w:w="90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3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66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77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939</w:t>
            </w:r>
          </w:p>
        </w:tc>
      </w:tr>
      <w:tr>
        <w:trPr>
          <w:trHeight w:val="567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ind w:left="420" w:hanging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Women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6709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73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729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26.7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1665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59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4773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40.5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71" w:before="0" w:after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5396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97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042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2.9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ind w:left="420" w:hanging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Men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63905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73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3425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26.8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2001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59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5329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40.5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71" w:before="0" w:after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84824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97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506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2.9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Age group, y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4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567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ind w:left="420" w:hanging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&lt;2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8464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75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6012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24.6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4510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59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966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40.7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71" w:before="0" w:after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3901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97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75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2.3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ind w:left="420" w:hanging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5-3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1021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73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8826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27.0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41596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59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8251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40.4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71" w:before="0" w:after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67794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97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053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2.9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ind w:left="420" w:hanging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5-4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8924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71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428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28.2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5682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59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0670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40.5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71" w:before="0" w:after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5542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96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810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3.1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ind w:left="420" w:hanging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205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71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888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28.7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878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60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215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39.3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71" w:before="0" w:after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983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96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10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3.6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ducation level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567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ind w:left="420" w:hanging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Primary school and below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29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49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36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50.3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6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2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9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7.8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71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8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8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1.9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ind w:left="420" w:hanging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Junior high school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2473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63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3209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37.0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9390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54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6292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45.7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71" w:before="0" w:after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4208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95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474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4.1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ind w:left="420" w:hanging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High school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5065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72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3457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27.7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797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9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25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0.7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71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343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7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9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.4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ind w:left="420" w:hanging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College degree or abov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2547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84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952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15.5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4923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64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3576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35.3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71" w:before="0" w:after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7731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98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68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2.0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567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ind w:left="420" w:hanging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Married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941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77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1042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22.1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9509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59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0474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41.0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49141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98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842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1.7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ind w:left="420" w:hanging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Singl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779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70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0838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29.9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41873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60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7744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39.9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67093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96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524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3.6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ind w:left="420" w:hanging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Divorced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055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73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33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26.3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609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57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179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42.3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717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97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1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2.5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ind w:left="420" w:hanging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Other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839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60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41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39.2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675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48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05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51.1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269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92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11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8.0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ing area in last two week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567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ind w:left="420" w:hanging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Hubei Provinc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67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1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857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18.7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6039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60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885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39.1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750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98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74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1.8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ind w:left="420" w:hanging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Other province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547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72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1297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27.5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67627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59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46217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40.6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10470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97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374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3.0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Family members or relatives infected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9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567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ind w:left="420" w:hanging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557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73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3079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26.8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3588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59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0048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40.5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20100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97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536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2.9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3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ind w:left="420" w:hanging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1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3.2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75 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56.8)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8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59.1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4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40.9)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20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90.9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9.1)</w:t>
            </w:r>
          </w:p>
        </w:tc>
        <w:tc>
          <w:tcPr>
            <w:tcW w:w="9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5T11:13:00Z</dcterms:created>
  <dc:creator>钟 文芳</dc:creator>
  <dc:description/>
  <dc:language>en-US</dc:language>
  <cp:lastModifiedBy>Administrator</cp:lastModifiedBy>
  <dcterms:modified xsi:type="dcterms:W3CDTF">2020-08-15T11:47:13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